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5B1A2" w14:textId="0FC49CC6" w:rsidR="00F305A0" w:rsidRPr="008E567B" w:rsidRDefault="005C3BD0" w:rsidP="009B08E0">
      <w:pPr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85003074"/>
      <w:r>
        <w:rPr>
          <w:rFonts w:ascii="Arial" w:hAnsi="Arial" w:cs="Arial"/>
          <w:b/>
          <w:bCs/>
          <w:sz w:val="22"/>
          <w:szCs w:val="22"/>
        </w:rPr>
        <w:t>SUPPLEMENTAL DATA</w:t>
      </w:r>
    </w:p>
    <w:p w14:paraId="50C71D32" w14:textId="3CCE6D6D" w:rsidR="009B08E0" w:rsidRPr="008E567B" w:rsidRDefault="009B08E0" w:rsidP="009B08E0">
      <w:pPr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E567B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5C3BD0">
        <w:rPr>
          <w:rFonts w:ascii="Arial" w:hAnsi="Arial" w:cs="Arial"/>
          <w:b/>
          <w:bCs/>
          <w:sz w:val="22"/>
          <w:szCs w:val="22"/>
        </w:rPr>
        <w:t>S</w:t>
      </w:r>
      <w:r w:rsidRPr="008E567B">
        <w:rPr>
          <w:rFonts w:ascii="Arial" w:hAnsi="Arial" w:cs="Arial"/>
          <w:b/>
          <w:bCs/>
          <w:sz w:val="22"/>
          <w:szCs w:val="22"/>
        </w:rPr>
        <w:t xml:space="preserve">1: Sequential </w:t>
      </w:r>
      <w:r w:rsidR="00BD4E4C" w:rsidRPr="008E567B">
        <w:rPr>
          <w:rFonts w:ascii="Arial" w:hAnsi="Arial" w:cs="Arial"/>
          <w:b/>
          <w:bCs/>
          <w:sz w:val="22"/>
          <w:szCs w:val="22"/>
        </w:rPr>
        <w:t>imaging</w:t>
      </w:r>
      <w:r w:rsidRPr="008E567B">
        <w:rPr>
          <w:rFonts w:ascii="Arial" w:hAnsi="Arial" w:cs="Arial"/>
          <w:b/>
          <w:bCs/>
          <w:sz w:val="22"/>
          <w:szCs w:val="22"/>
        </w:rPr>
        <w:t xml:space="preserve"> protocol.</w:t>
      </w:r>
    </w:p>
    <w:p w14:paraId="17557672" w14:textId="04BF246F" w:rsidR="009B08E0" w:rsidRPr="008E567B" w:rsidRDefault="00670FEA" w:rsidP="009B08E0">
      <w:pPr>
        <w:spacing w:after="16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7F1F4882" wp14:editId="0AEEFCA9">
            <wp:simplePos x="0" y="0"/>
            <wp:positionH relativeFrom="column">
              <wp:posOffset>0</wp:posOffset>
            </wp:positionH>
            <wp:positionV relativeFrom="paragraph">
              <wp:posOffset>1674495</wp:posOffset>
            </wp:positionV>
            <wp:extent cx="6450330" cy="2402205"/>
            <wp:effectExtent l="0" t="0" r="762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330" cy="240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08E0" w:rsidRPr="008E567B">
        <w:rPr>
          <w:rFonts w:ascii="Arial" w:hAnsi="Arial" w:cs="Arial"/>
          <w:sz w:val="22"/>
          <w:szCs w:val="22"/>
        </w:rPr>
        <w:t>Abbreviations: CCTA, coronary computed tomography angiography; PET, positron emission tomography angiography. Definitions:</w:t>
      </w:r>
      <w:r w:rsidR="00F22C79" w:rsidRPr="008E567B">
        <w:rPr>
          <w:rFonts w:ascii="Arial" w:hAnsi="Arial" w:cs="Arial"/>
          <w:sz w:val="22"/>
          <w:szCs w:val="22"/>
        </w:rPr>
        <w:t xml:space="preserve"> </w:t>
      </w:r>
      <w:r w:rsidR="005D1964" w:rsidRPr="008E567B">
        <w:rPr>
          <w:rFonts w:ascii="Arial" w:hAnsi="Arial" w:cs="Arial"/>
          <w:sz w:val="22"/>
          <w:szCs w:val="22"/>
        </w:rPr>
        <w:t>*</w:t>
      </w:r>
      <w:bookmarkStart w:id="1" w:name="_Hlk90990487"/>
      <w:r w:rsidR="00F22C79" w:rsidRPr="008E567B">
        <w:rPr>
          <w:rFonts w:ascii="Arial" w:hAnsi="Arial" w:cs="Arial"/>
          <w:bCs/>
          <w:sz w:val="22"/>
          <w:szCs w:val="22"/>
        </w:rPr>
        <w:t>These patients did not undergo subsequent PET myocardial perfusion imaging (per study design) and were assumed non-</w:t>
      </w:r>
      <w:proofErr w:type="spellStart"/>
      <w:r w:rsidR="00F22C79" w:rsidRPr="008E567B">
        <w:rPr>
          <w:rFonts w:ascii="Arial" w:hAnsi="Arial" w:cs="Arial"/>
          <w:bCs/>
          <w:sz w:val="22"/>
          <w:szCs w:val="22"/>
        </w:rPr>
        <w:t>isch</w:t>
      </w:r>
      <w:r w:rsidR="005C3BD0">
        <w:rPr>
          <w:rFonts w:ascii="Arial" w:hAnsi="Arial" w:cs="Arial"/>
          <w:bCs/>
          <w:sz w:val="22"/>
          <w:szCs w:val="22"/>
        </w:rPr>
        <w:t>a</w:t>
      </w:r>
      <w:r w:rsidR="00F22C79" w:rsidRPr="008E567B">
        <w:rPr>
          <w:rFonts w:ascii="Arial" w:hAnsi="Arial" w:cs="Arial"/>
          <w:bCs/>
          <w:sz w:val="22"/>
          <w:szCs w:val="22"/>
        </w:rPr>
        <w:t>emic</w:t>
      </w:r>
      <w:proofErr w:type="spellEnd"/>
      <w:r w:rsidR="00F22C79" w:rsidRPr="008E567B">
        <w:rPr>
          <w:rFonts w:ascii="Arial" w:hAnsi="Arial" w:cs="Arial"/>
          <w:bCs/>
          <w:sz w:val="22"/>
          <w:szCs w:val="22"/>
        </w:rPr>
        <w:t>.</w:t>
      </w:r>
      <w:bookmarkEnd w:id="1"/>
      <w:r w:rsidR="00F22C79" w:rsidRPr="008E567B">
        <w:rPr>
          <w:rFonts w:ascii="Arial" w:hAnsi="Arial" w:cs="Arial"/>
          <w:bCs/>
          <w:sz w:val="22"/>
          <w:szCs w:val="22"/>
        </w:rPr>
        <w:t xml:space="preserve"> </w:t>
      </w:r>
      <w:r w:rsidR="009B08E0" w:rsidRPr="008E567B">
        <w:rPr>
          <w:rFonts w:ascii="Arial" w:hAnsi="Arial" w:cs="Arial"/>
          <w:b/>
          <w:bCs/>
          <w:sz w:val="22"/>
          <w:szCs w:val="22"/>
        </w:rPr>
        <w:br w:type="page"/>
      </w:r>
    </w:p>
    <w:p w14:paraId="57666B74" w14:textId="58DE7352" w:rsidR="005235EE" w:rsidRPr="008E567B" w:rsidRDefault="006C52F8" w:rsidP="009B08E0">
      <w:pPr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E567B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5C3BD0">
        <w:rPr>
          <w:rFonts w:ascii="Arial" w:hAnsi="Arial" w:cs="Arial"/>
          <w:b/>
          <w:bCs/>
          <w:sz w:val="22"/>
          <w:szCs w:val="22"/>
        </w:rPr>
        <w:t>S</w:t>
      </w:r>
      <w:r w:rsidRPr="008E567B">
        <w:rPr>
          <w:rFonts w:ascii="Arial" w:hAnsi="Arial" w:cs="Arial"/>
          <w:b/>
          <w:bCs/>
          <w:sz w:val="22"/>
          <w:szCs w:val="22"/>
        </w:rPr>
        <w:t xml:space="preserve">1: </w:t>
      </w:r>
      <w:r w:rsidR="0001067B" w:rsidRPr="008E567B">
        <w:rPr>
          <w:rFonts w:ascii="Arial" w:hAnsi="Arial" w:cs="Arial"/>
          <w:b/>
          <w:bCs/>
          <w:sz w:val="22"/>
          <w:szCs w:val="22"/>
        </w:rPr>
        <w:t>Univaria</w:t>
      </w:r>
      <w:r w:rsidR="00F22C79" w:rsidRPr="008E567B">
        <w:rPr>
          <w:rFonts w:ascii="Arial" w:hAnsi="Arial" w:cs="Arial"/>
          <w:b/>
          <w:bCs/>
          <w:sz w:val="22"/>
          <w:szCs w:val="22"/>
        </w:rPr>
        <w:t>bl</w:t>
      </w:r>
      <w:r w:rsidR="0001067B" w:rsidRPr="008E567B">
        <w:rPr>
          <w:rFonts w:ascii="Arial" w:hAnsi="Arial" w:cs="Arial"/>
          <w:b/>
          <w:bCs/>
          <w:sz w:val="22"/>
          <w:szCs w:val="22"/>
        </w:rPr>
        <w:t xml:space="preserve">e analysis for myocardial </w:t>
      </w:r>
      <w:proofErr w:type="spellStart"/>
      <w:r w:rsidR="0001067B" w:rsidRPr="008E567B">
        <w:rPr>
          <w:rFonts w:ascii="Arial" w:hAnsi="Arial" w:cs="Arial"/>
          <w:b/>
          <w:bCs/>
          <w:sz w:val="22"/>
          <w:szCs w:val="22"/>
        </w:rPr>
        <w:t>isch</w:t>
      </w:r>
      <w:r w:rsidR="005C3BD0">
        <w:rPr>
          <w:rFonts w:ascii="Arial" w:hAnsi="Arial" w:cs="Arial"/>
          <w:b/>
          <w:bCs/>
          <w:sz w:val="22"/>
          <w:szCs w:val="22"/>
        </w:rPr>
        <w:t>a</w:t>
      </w:r>
      <w:r w:rsidR="0001067B" w:rsidRPr="008E567B">
        <w:rPr>
          <w:rFonts w:ascii="Arial" w:hAnsi="Arial" w:cs="Arial"/>
          <w:b/>
          <w:bCs/>
          <w:sz w:val="22"/>
          <w:szCs w:val="22"/>
        </w:rPr>
        <w:t>emia</w:t>
      </w:r>
      <w:proofErr w:type="spellEnd"/>
      <w:r w:rsidR="00B41B57" w:rsidRPr="008E567B">
        <w:rPr>
          <w:rFonts w:ascii="Arial" w:hAnsi="Arial" w:cs="Arial"/>
          <w:b/>
          <w:bCs/>
          <w:sz w:val="22"/>
          <w:szCs w:val="22"/>
        </w:rPr>
        <w:t xml:space="preserve"> on PET</w:t>
      </w:r>
      <w:r w:rsidRPr="008E567B">
        <w:rPr>
          <w:rFonts w:ascii="Arial" w:hAnsi="Arial" w:cs="Arial"/>
          <w:b/>
          <w:bCs/>
          <w:sz w:val="22"/>
          <w:szCs w:val="22"/>
        </w:rPr>
        <w:t>.</w:t>
      </w:r>
      <w:r w:rsidR="006264FD" w:rsidRPr="008E567B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8192890" w14:textId="3C53F7E6" w:rsidR="009B08E0" w:rsidRPr="008E567B" w:rsidRDefault="009B08E0" w:rsidP="009B08E0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 w:rsidRPr="008E567B">
        <w:rPr>
          <w:rFonts w:ascii="Arial" w:hAnsi="Arial" w:cs="Arial"/>
          <w:sz w:val="22"/>
          <w:szCs w:val="22"/>
        </w:rPr>
        <w:t>Abbreviations: CAD, coronary artery disease; CCTA, coronary computed tomography angiography</w:t>
      </w:r>
      <w:r w:rsidR="00B41B57" w:rsidRPr="008E567B">
        <w:rPr>
          <w:rFonts w:ascii="Arial" w:hAnsi="Arial" w:cs="Arial"/>
          <w:sz w:val="22"/>
          <w:szCs w:val="22"/>
        </w:rPr>
        <w:t>; PET, positron emission tomography</w:t>
      </w:r>
      <w:r w:rsidRPr="008E567B">
        <w:rPr>
          <w:rFonts w:ascii="Arial" w:hAnsi="Arial" w:cs="Arial"/>
          <w:sz w:val="22"/>
          <w:szCs w:val="22"/>
        </w:rPr>
        <w:t>. Definitions: *</w:t>
      </w:r>
      <w:r w:rsidRPr="008E567B">
        <w:rPr>
          <w:rFonts w:ascii="Arial" w:eastAsia="Calibri" w:hAnsi="Arial" w:cs="Arial"/>
          <w:color w:val="000000"/>
          <w:kern w:val="24"/>
          <w:sz w:val="22"/>
          <w:szCs w:val="22"/>
          <w:lang w:eastAsia="nl-NL"/>
        </w:rPr>
        <w:t>Including hypertension, dyslipidemia, diabetes mellitus, family history of CAD and smoking current or former.</w:t>
      </w:r>
    </w:p>
    <w:p w14:paraId="6C15955F" w14:textId="77777777" w:rsidR="009B08E0" w:rsidRPr="008E567B" w:rsidRDefault="009B08E0" w:rsidP="001F07BB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4"/>
        <w:tblW w:w="721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9"/>
        <w:gridCol w:w="2307"/>
        <w:gridCol w:w="1578"/>
      </w:tblGrid>
      <w:tr w:rsidR="0001067B" w:rsidRPr="008E567B" w14:paraId="0711DA72" w14:textId="77777777" w:rsidTr="00F22C79">
        <w:tc>
          <w:tcPr>
            <w:tcW w:w="3329" w:type="dxa"/>
            <w:shd w:val="clear" w:color="auto" w:fill="BFBFBF" w:themeFill="background1" w:themeFillShade="BF"/>
          </w:tcPr>
          <w:p w14:paraId="2C3982A5" w14:textId="77777777" w:rsidR="0001067B" w:rsidRPr="008E567B" w:rsidRDefault="0001067B" w:rsidP="003162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BFBFBF" w:themeFill="background1" w:themeFillShade="BF"/>
          </w:tcPr>
          <w:p w14:paraId="3555D174" w14:textId="77777777" w:rsidR="0001067B" w:rsidRPr="008E567B" w:rsidRDefault="0001067B" w:rsidP="003162A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  <w:p w14:paraId="38511CFE" w14:textId="77777777" w:rsidR="0001067B" w:rsidRPr="008E567B" w:rsidRDefault="0001067B" w:rsidP="003162A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BFBFBF" w:themeFill="background1" w:themeFillShade="BF"/>
          </w:tcPr>
          <w:p w14:paraId="1AD20B8D" w14:textId="77777777" w:rsidR="0001067B" w:rsidRPr="008E567B" w:rsidRDefault="0001067B" w:rsidP="003162A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1067B" w:rsidRPr="008E567B" w14:paraId="7E7AE00A" w14:textId="77777777" w:rsidTr="00F22C79">
        <w:tc>
          <w:tcPr>
            <w:tcW w:w="3329" w:type="dxa"/>
            <w:shd w:val="clear" w:color="auto" w:fill="F2F2F2" w:themeFill="background1" w:themeFillShade="F2"/>
          </w:tcPr>
          <w:p w14:paraId="52F6000F" w14:textId="77777777" w:rsidR="0001067B" w:rsidRPr="008E567B" w:rsidRDefault="0001067B" w:rsidP="003162A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2307" w:type="dxa"/>
            <w:shd w:val="clear" w:color="auto" w:fill="F2F2F2" w:themeFill="background1" w:themeFillShade="F2"/>
          </w:tcPr>
          <w:p w14:paraId="426D2594" w14:textId="77777777" w:rsidR="0001067B" w:rsidRPr="008E567B" w:rsidRDefault="0001067B" w:rsidP="003162A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F2F2F2" w:themeFill="background1" w:themeFillShade="F2"/>
          </w:tcPr>
          <w:p w14:paraId="70476858" w14:textId="77777777" w:rsidR="0001067B" w:rsidRPr="008E567B" w:rsidRDefault="0001067B" w:rsidP="003162A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64FD" w:rsidRPr="008E567B" w14:paraId="335673E6" w14:textId="77777777" w:rsidTr="00F22C79">
        <w:tc>
          <w:tcPr>
            <w:tcW w:w="3329" w:type="dxa"/>
            <w:shd w:val="clear" w:color="auto" w:fill="FFFFFF" w:themeFill="background1"/>
          </w:tcPr>
          <w:p w14:paraId="4AF1EB60" w14:textId="3854C325" w:rsidR="006264FD" w:rsidRPr="008E567B" w:rsidRDefault="006264FD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Age</w:t>
            </w:r>
            <w:r w:rsidR="00F22C79" w:rsidRPr="008E567B">
              <w:rPr>
                <w:rFonts w:ascii="Arial" w:hAnsi="Arial" w:cs="Arial"/>
                <w:sz w:val="20"/>
                <w:szCs w:val="20"/>
              </w:rPr>
              <w:t>, years</w:t>
            </w:r>
          </w:p>
        </w:tc>
        <w:tc>
          <w:tcPr>
            <w:tcW w:w="2307" w:type="dxa"/>
            <w:shd w:val="clear" w:color="auto" w:fill="FFFFFF" w:themeFill="background1"/>
          </w:tcPr>
          <w:p w14:paraId="3DDF9293" w14:textId="1CCD2628" w:rsidR="006264FD" w:rsidRPr="008E567B" w:rsidRDefault="006264FD" w:rsidP="00A83A0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000 (0.978-1.023)</w:t>
            </w:r>
          </w:p>
        </w:tc>
        <w:tc>
          <w:tcPr>
            <w:tcW w:w="1578" w:type="dxa"/>
            <w:shd w:val="clear" w:color="auto" w:fill="FFFFFF" w:themeFill="background1"/>
          </w:tcPr>
          <w:p w14:paraId="4506DCEE" w14:textId="240B56E6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</w:tr>
      <w:tr w:rsidR="006264FD" w:rsidRPr="008E567B" w14:paraId="775D5A45" w14:textId="77777777" w:rsidTr="00F22C79">
        <w:tc>
          <w:tcPr>
            <w:tcW w:w="3329" w:type="dxa"/>
            <w:shd w:val="clear" w:color="auto" w:fill="FFFFFF" w:themeFill="background1"/>
          </w:tcPr>
          <w:p w14:paraId="16A90571" w14:textId="77777777" w:rsidR="006264FD" w:rsidRPr="008E567B" w:rsidRDefault="006264FD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307" w:type="dxa"/>
            <w:shd w:val="clear" w:color="auto" w:fill="FFFFFF" w:themeFill="background1"/>
          </w:tcPr>
          <w:p w14:paraId="6D426D15" w14:textId="55527766" w:rsidR="006264FD" w:rsidRPr="008E567B" w:rsidRDefault="006264FD" w:rsidP="00A83A0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3.222 (2.124-4.887)</w:t>
            </w:r>
          </w:p>
        </w:tc>
        <w:tc>
          <w:tcPr>
            <w:tcW w:w="1578" w:type="dxa"/>
            <w:shd w:val="clear" w:color="auto" w:fill="FFFFFF" w:themeFill="background1"/>
          </w:tcPr>
          <w:p w14:paraId="285F9ED7" w14:textId="4BD4176E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264FD" w:rsidRPr="008E567B" w14:paraId="71E546ED" w14:textId="77777777" w:rsidTr="00F22C79">
        <w:tc>
          <w:tcPr>
            <w:tcW w:w="3329" w:type="dxa"/>
            <w:shd w:val="clear" w:color="auto" w:fill="FFFFFF" w:themeFill="background1"/>
          </w:tcPr>
          <w:p w14:paraId="535D03CC" w14:textId="77777777" w:rsidR="006264FD" w:rsidRPr="008E567B" w:rsidRDefault="006264FD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307" w:type="dxa"/>
            <w:shd w:val="clear" w:color="auto" w:fill="FFFFFF" w:themeFill="background1"/>
          </w:tcPr>
          <w:p w14:paraId="32679754" w14:textId="34233816" w:rsidR="006264FD" w:rsidRPr="008E567B" w:rsidRDefault="006264FD" w:rsidP="00A83A0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884 (1.135-3.127)</w:t>
            </w:r>
          </w:p>
        </w:tc>
        <w:tc>
          <w:tcPr>
            <w:tcW w:w="1578" w:type="dxa"/>
            <w:shd w:val="clear" w:color="auto" w:fill="FFFFFF" w:themeFill="background1"/>
          </w:tcPr>
          <w:p w14:paraId="4B2552C6" w14:textId="0A092E46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6264FD" w:rsidRPr="008E567B" w14:paraId="249F6BFE" w14:textId="77777777" w:rsidTr="00F22C79">
        <w:tc>
          <w:tcPr>
            <w:tcW w:w="3329" w:type="dxa"/>
            <w:shd w:val="clear" w:color="auto" w:fill="FFFFFF" w:themeFill="background1"/>
          </w:tcPr>
          <w:p w14:paraId="03DED981" w14:textId="77777777" w:rsidR="006264FD" w:rsidRPr="008E567B" w:rsidRDefault="006264FD" w:rsidP="006264FD">
            <w:pPr>
              <w:spacing w:after="0" w:line="360" w:lineRule="auto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2307" w:type="dxa"/>
            <w:shd w:val="clear" w:color="auto" w:fill="FFFFFF" w:themeFill="background1"/>
          </w:tcPr>
          <w:p w14:paraId="174AD074" w14:textId="037F62F3" w:rsidR="006264FD" w:rsidRPr="008E567B" w:rsidRDefault="006264FD" w:rsidP="00A83A0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666 (1.060-2.621)</w:t>
            </w:r>
          </w:p>
        </w:tc>
        <w:tc>
          <w:tcPr>
            <w:tcW w:w="1578" w:type="dxa"/>
            <w:shd w:val="clear" w:color="auto" w:fill="FFFFFF" w:themeFill="background1"/>
          </w:tcPr>
          <w:p w14:paraId="2C2BBA86" w14:textId="2C1DD646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0.027</w:t>
            </w:r>
          </w:p>
        </w:tc>
      </w:tr>
      <w:tr w:rsidR="006264FD" w:rsidRPr="008E567B" w14:paraId="663B3B2C" w14:textId="77777777" w:rsidTr="00F22C79">
        <w:tc>
          <w:tcPr>
            <w:tcW w:w="3329" w:type="dxa"/>
            <w:shd w:val="clear" w:color="auto" w:fill="FFFFFF" w:themeFill="background1"/>
          </w:tcPr>
          <w:p w14:paraId="12FEA36D" w14:textId="77777777" w:rsidR="006264FD" w:rsidRPr="008E567B" w:rsidRDefault="006264FD" w:rsidP="006264FD">
            <w:pPr>
              <w:spacing w:after="0" w:line="360" w:lineRule="auto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8E567B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  <w:t>Diabetes mellitus</w:t>
            </w:r>
          </w:p>
        </w:tc>
        <w:tc>
          <w:tcPr>
            <w:tcW w:w="2307" w:type="dxa"/>
            <w:shd w:val="clear" w:color="auto" w:fill="FFFFFF" w:themeFill="background1"/>
          </w:tcPr>
          <w:p w14:paraId="4DD05042" w14:textId="7B4EA2CC" w:rsidR="006264FD" w:rsidRPr="008E567B" w:rsidRDefault="006264FD" w:rsidP="00A83A0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872 (1.155-3.032)</w:t>
            </w:r>
          </w:p>
        </w:tc>
        <w:tc>
          <w:tcPr>
            <w:tcW w:w="1578" w:type="dxa"/>
            <w:shd w:val="clear" w:color="auto" w:fill="FFFFFF" w:themeFill="background1"/>
          </w:tcPr>
          <w:p w14:paraId="4BA3CEA4" w14:textId="2ADC6E3F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</w:tr>
      <w:tr w:rsidR="006264FD" w:rsidRPr="008E567B" w14:paraId="4099DB77" w14:textId="77777777" w:rsidTr="00F22C79">
        <w:tc>
          <w:tcPr>
            <w:tcW w:w="3329" w:type="dxa"/>
            <w:shd w:val="clear" w:color="auto" w:fill="FFFFFF" w:themeFill="background1"/>
          </w:tcPr>
          <w:p w14:paraId="0959FFC6" w14:textId="77777777" w:rsidR="006264FD" w:rsidRPr="008E567B" w:rsidRDefault="006264FD" w:rsidP="006264FD">
            <w:pPr>
              <w:spacing w:after="0" w:line="360" w:lineRule="auto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Family history of CAD</w:t>
            </w:r>
          </w:p>
        </w:tc>
        <w:tc>
          <w:tcPr>
            <w:tcW w:w="2307" w:type="dxa"/>
            <w:shd w:val="clear" w:color="auto" w:fill="FFFFFF" w:themeFill="background1"/>
          </w:tcPr>
          <w:p w14:paraId="5CB5FAE9" w14:textId="04B18B32" w:rsidR="006264FD" w:rsidRPr="008E567B" w:rsidRDefault="006264FD" w:rsidP="00A83A0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167 (0.796-1.712)</w:t>
            </w:r>
          </w:p>
        </w:tc>
        <w:tc>
          <w:tcPr>
            <w:tcW w:w="1578" w:type="dxa"/>
            <w:shd w:val="clear" w:color="auto" w:fill="FFFFFF" w:themeFill="background1"/>
          </w:tcPr>
          <w:p w14:paraId="4C67AE63" w14:textId="678463BB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</w:tr>
      <w:tr w:rsidR="006264FD" w:rsidRPr="008E567B" w14:paraId="277AB4F5" w14:textId="77777777" w:rsidTr="00F22C79">
        <w:tc>
          <w:tcPr>
            <w:tcW w:w="3329" w:type="dxa"/>
            <w:shd w:val="clear" w:color="auto" w:fill="FFFFFF" w:themeFill="background1"/>
          </w:tcPr>
          <w:p w14:paraId="6985335A" w14:textId="77777777" w:rsidR="006264FD" w:rsidRPr="008E567B" w:rsidRDefault="006264FD" w:rsidP="006264FD">
            <w:pPr>
              <w:spacing w:after="0" w:line="360" w:lineRule="auto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Smoking current or former</w:t>
            </w:r>
          </w:p>
        </w:tc>
        <w:tc>
          <w:tcPr>
            <w:tcW w:w="2307" w:type="dxa"/>
            <w:shd w:val="clear" w:color="auto" w:fill="FFFFFF" w:themeFill="background1"/>
          </w:tcPr>
          <w:p w14:paraId="360FFCB5" w14:textId="3E7C73AD" w:rsidR="006264FD" w:rsidRPr="008E567B" w:rsidRDefault="006264FD" w:rsidP="00A83A0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280 (0.864-1.898)</w:t>
            </w:r>
          </w:p>
        </w:tc>
        <w:tc>
          <w:tcPr>
            <w:tcW w:w="1578" w:type="dxa"/>
            <w:shd w:val="clear" w:color="auto" w:fill="FFFFFF" w:themeFill="background1"/>
          </w:tcPr>
          <w:p w14:paraId="1E5E6CA5" w14:textId="74EB6560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0.219</w:t>
            </w:r>
          </w:p>
        </w:tc>
      </w:tr>
      <w:tr w:rsidR="000C397F" w:rsidRPr="008E567B" w14:paraId="4962C438" w14:textId="77777777" w:rsidTr="00F22C79">
        <w:tc>
          <w:tcPr>
            <w:tcW w:w="3329" w:type="dxa"/>
            <w:shd w:val="clear" w:color="auto" w:fill="FFFFFF" w:themeFill="background1"/>
          </w:tcPr>
          <w:p w14:paraId="4A4BFA2C" w14:textId="022E0715" w:rsidR="000C397F" w:rsidRPr="008E567B" w:rsidRDefault="000C397F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 w:rsidR="00F22C79" w:rsidRPr="008E567B">
              <w:rPr>
                <w:rFonts w:ascii="Arial" w:hAnsi="Arial" w:cs="Arial"/>
                <w:sz w:val="20"/>
                <w:szCs w:val="20"/>
              </w:rPr>
              <w:t xml:space="preserve">cardiac </w:t>
            </w:r>
            <w:r w:rsidRPr="008E567B">
              <w:rPr>
                <w:rFonts w:ascii="Arial" w:hAnsi="Arial" w:cs="Arial"/>
                <w:sz w:val="20"/>
                <w:szCs w:val="20"/>
              </w:rPr>
              <w:t>risk factors</w:t>
            </w:r>
            <w:r w:rsidR="001F07BB" w:rsidRPr="008E567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07" w:type="dxa"/>
            <w:shd w:val="clear" w:color="auto" w:fill="FFFFFF" w:themeFill="background1"/>
          </w:tcPr>
          <w:p w14:paraId="5FC94DA3" w14:textId="47F697F3" w:rsidR="000C397F" w:rsidRPr="008E567B" w:rsidRDefault="00A83A05" w:rsidP="00A83A0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416 (1.175-1.707)</w:t>
            </w:r>
          </w:p>
        </w:tc>
        <w:tc>
          <w:tcPr>
            <w:tcW w:w="1578" w:type="dxa"/>
            <w:shd w:val="clear" w:color="auto" w:fill="FFFFFF" w:themeFill="background1"/>
          </w:tcPr>
          <w:p w14:paraId="48B45662" w14:textId="39E4C2C5" w:rsidR="000C397F" w:rsidRPr="008E567B" w:rsidRDefault="00A83A05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01067B" w:rsidRPr="008E567B" w14:paraId="1D443AE2" w14:textId="77777777" w:rsidTr="00F22C79">
        <w:tc>
          <w:tcPr>
            <w:tcW w:w="3329" w:type="dxa"/>
            <w:shd w:val="clear" w:color="auto" w:fill="F2F2F2" w:themeFill="background1" w:themeFillShade="F2"/>
          </w:tcPr>
          <w:p w14:paraId="297CEBA1" w14:textId="4105AFC0" w:rsidR="0001067B" w:rsidRPr="008E567B" w:rsidRDefault="0001067B" w:rsidP="003162AF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CTA </w:t>
            </w:r>
            <w:r w:rsidR="008E567B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307" w:type="dxa"/>
            <w:shd w:val="clear" w:color="auto" w:fill="F2F2F2" w:themeFill="background1" w:themeFillShade="F2"/>
          </w:tcPr>
          <w:p w14:paraId="3868440C" w14:textId="77777777" w:rsidR="0001067B" w:rsidRPr="008E567B" w:rsidRDefault="0001067B" w:rsidP="00A83A0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F2F2F2" w:themeFill="background1" w:themeFillShade="F2"/>
          </w:tcPr>
          <w:p w14:paraId="130761EB" w14:textId="77777777" w:rsidR="0001067B" w:rsidRPr="008E567B" w:rsidRDefault="0001067B" w:rsidP="003162A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397F" w:rsidRPr="008E567B" w14:paraId="1D3C336F" w14:textId="77777777" w:rsidTr="00F22C79">
        <w:tc>
          <w:tcPr>
            <w:tcW w:w="3329" w:type="dxa"/>
          </w:tcPr>
          <w:p w14:paraId="00D96FF9" w14:textId="08926CD9" w:rsidR="000C397F" w:rsidRPr="008E567B" w:rsidRDefault="000C397F" w:rsidP="006264FD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eneral</w:t>
            </w:r>
          </w:p>
        </w:tc>
        <w:tc>
          <w:tcPr>
            <w:tcW w:w="2307" w:type="dxa"/>
          </w:tcPr>
          <w:p w14:paraId="30A95549" w14:textId="77777777" w:rsidR="000C397F" w:rsidRPr="008E567B" w:rsidRDefault="000C397F" w:rsidP="006076F5">
            <w:pPr>
              <w:tabs>
                <w:tab w:val="left" w:pos="538"/>
              </w:tabs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6B39A357" w14:textId="77777777" w:rsidR="000C397F" w:rsidRPr="008E567B" w:rsidRDefault="000C397F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264FD" w:rsidRPr="008E567B" w14:paraId="4436D595" w14:textId="77777777" w:rsidTr="00F22C79">
        <w:tc>
          <w:tcPr>
            <w:tcW w:w="3329" w:type="dxa"/>
          </w:tcPr>
          <w:p w14:paraId="5D93A0A7" w14:textId="1E8F65BF" w:rsidR="006264FD" w:rsidRPr="008E567B" w:rsidRDefault="006264FD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Diameter stenosis ≥50%</w:t>
            </w:r>
          </w:p>
        </w:tc>
        <w:tc>
          <w:tcPr>
            <w:tcW w:w="2307" w:type="dxa"/>
          </w:tcPr>
          <w:p w14:paraId="03871B7C" w14:textId="2F0CAD3B" w:rsidR="006264FD" w:rsidRPr="008E567B" w:rsidRDefault="006264FD" w:rsidP="006076F5">
            <w:pPr>
              <w:tabs>
                <w:tab w:val="left" w:pos="538"/>
              </w:tabs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9.887 (6.300-15.517)</w:t>
            </w:r>
          </w:p>
        </w:tc>
        <w:tc>
          <w:tcPr>
            <w:tcW w:w="1578" w:type="dxa"/>
          </w:tcPr>
          <w:p w14:paraId="71361E57" w14:textId="145E8BED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264FD" w:rsidRPr="008E567B" w14:paraId="0BE10BAB" w14:textId="77777777" w:rsidTr="00F22C79">
        <w:tc>
          <w:tcPr>
            <w:tcW w:w="3329" w:type="dxa"/>
          </w:tcPr>
          <w:p w14:paraId="366E3282" w14:textId="1F564926" w:rsidR="006264FD" w:rsidRPr="008E567B" w:rsidRDefault="006264FD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Total plaque volume</w:t>
            </w:r>
            <w:r w:rsidR="00F22C79" w:rsidRPr="008E567B">
              <w:rPr>
                <w:rFonts w:ascii="Arial" w:hAnsi="Arial" w:cs="Arial"/>
                <w:sz w:val="20"/>
                <w:szCs w:val="20"/>
              </w:rPr>
              <w:t>, mm</w:t>
            </w:r>
            <w:r w:rsidR="00F22C79" w:rsidRPr="008E567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07" w:type="dxa"/>
          </w:tcPr>
          <w:p w14:paraId="3C946C42" w14:textId="76A6F98D" w:rsidR="006264FD" w:rsidRPr="008E567B" w:rsidRDefault="006264FD" w:rsidP="006076F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003 (1.003-1.004)</w:t>
            </w:r>
          </w:p>
        </w:tc>
        <w:tc>
          <w:tcPr>
            <w:tcW w:w="1578" w:type="dxa"/>
          </w:tcPr>
          <w:p w14:paraId="250A014F" w14:textId="3B3B3DA9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264FD" w:rsidRPr="008E567B" w14:paraId="200DDA24" w14:textId="77777777" w:rsidTr="00F22C79">
        <w:tc>
          <w:tcPr>
            <w:tcW w:w="3329" w:type="dxa"/>
          </w:tcPr>
          <w:p w14:paraId="53895C09" w14:textId="1E0AA9B2" w:rsidR="006264FD" w:rsidRPr="008E567B" w:rsidRDefault="006264FD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Calcified volume</w:t>
            </w:r>
            <w:r w:rsidR="00F22C79" w:rsidRPr="008E567B">
              <w:rPr>
                <w:rFonts w:ascii="Arial" w:hAnsi="Arial" w:cs="Arial"/>
                <w:sz w:val="20"/>
                <w:szCs w:val="20"/>
              </w:rPr>
              <w:t>, mm</w:t>
            </w:r>
            <w:r w:rsidR="00F22C79" w:rsidRPr="008E567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07" w:type="dxa"/>
          </w:tcPr>
          <w:p w14:paraId="579CB8F5" w14:textId="55EF125F" w:rsidR="006264FD" w:rsidRPr="008E567B" w:rsidRDefault="006264FD" w:rsidP="006076F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006 (1.004-1.008)</w:t>
            </w:r>
          </w:p>
        </w:tc>
        <w:tc>
          <w:tcPr>
            <w:tcW w:w="1578" w:type="dxa"/>
          </w:tcPr>
          <w:p w14:paraId="32707A3A" w14:textId="6239D716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264FD" w:rsidRPr="008E567B" w14:paraId="53E84744" w14:textId="77777777" w:rsidTr="00F22C79">
        <w:tc>
          <w:tcPr>
            <w:tcW w:w="3329" w:type="dxa"/>
          </w:tcPr>
          <w:p w14:paraId="4E764D1A" w14:textId="1A1CCFEF" w:rsidR="006264FD" w:rsidRPr="008E567B" w:rsidRDefault="006264FD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Fibrous volume</w:t>
            </w:r>
            <w:r w:rsidR="00F22C79" w:rsidRPr="008E567B">
              <w:rPr>
                <w:rFonts w:ascii="Arial" w:hAnsi="Arial" w:cs="Arial"/>
                <w:sz w:val="20"/>
                <w:szCs w:val="20"/>
              </w:rPr>
              <w:t>, mm</w:t>
            </w:r>
            <w:r w:rsidR="00F22C79" w:rsidRPr="008E567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07" w:type="dxa"/>
          </w:tcPr>
          <w:p w14:paraId="2B78B6DD" w14:textId="23CBA0A4" w:rsidR="006264FD" w:rsidRPr="008E567B" w:rsidRDefault="00A83A05" w:rsidP="006076F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008 (1.006-1.010)</w:t>
            </w:r>
          </w:p>
        </w:tc>
        <w:tc>
          <w:tcPr>
            <w:tcW w:w="1578" w:type="dxa"/>
          </w:tcPr>
          <w:p w14:paraId="510BFCA6" w14:textId="77777777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264FD" w:rsidRPr="008E567B" w14:paraId="47BB1471" w14:textId="77777777" w:rsidTr="00F22C79">
        <w:tc>
          <w:tcPr>
            <w:tcW w:w="3329" w:type="dxa"/>
          </w:tcPr>
          <w:p w14:paraId="1102E92D" w14:textId="5E61B520" w:rsidR="006264FD" w:rsidRPr="008E567B" w:rsidRDefault="006264FD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Fibrofatty volume</w:t>
            </w:r>
            <w:r w:rsidR="00F22C79" w:rsidRPr="008E567B">
              <w:rPr>
                <w:rFonts w:ascii="Arial" w:hAnsi="Arial" w:cs="Arial"/>
                <w:sz w:val="20"/>
                <w:szCs w:val="20"/>
              </w:rPr>
              <w:t>, mm</w:t>
            </w:r>
            <w:r w:rsidR="00F22C79" w:rsidRPr="008E567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07" w:type="dxa"/>
          </w:tcPr>
          <w:p w14:paraId="37B82549" w14:textId="6178914C" w:rsidR="006264FD" w:rsidRPr="008E567B" w:rsidRDefault="006076F5" w:rsidP="006076F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028 91.022-1.035)</w:t>
            </w:r>
          </w:p>
        </w:tc>
        <w:tc>
          <w:tcPr>
            <w:tcW w:w="1578" w:type="dxa"/>
          </w:tcPr>
          <w:p w14:paraId="2E7B355E" w14:textId="77777777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264FD" w:rsidRPr="008E567B" w14:paraId="799C90A8" w14:textId="77777777" w:rsidTr="00F22C79">
        <w:tc>
          <w:tcPr>
            <w:tcW w:w="3329" w:type="dxa"/>
          </w:tcPr>
          <w:p w14:paraId="6F0BFCDA" w14:textId="656E7A65" w:rsidR="006264FD" w:rsidRPr="008E567B" w:rsidRDefault="006264FD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Necrotic core volume</w:t>
            </w:r>
            <w:r w:rsidR="00F22C79" w:rsidRPr="008E567B">
              <w:rPr>
                <w:rFonts w:ascii="Arial" w:hAnsi="Arial" w:cs="Arial"/>
                <w:sz w:val="20"/>
                <w:szCs w:val="20"/>
              </w:rPr>
              <w:t>, mm</w:t>
            </w:r>
            <w:r w:rsidR="00F22C79" w:rsidRPr="008E567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07" w:type="dxa"/>
          </w:tcPr>
          <w:p w14:paraId="39F0342D" w14:textId="09F13B78" w:rsidR="006264FD" w:rsidRPr="008E567B" w:rsidRDefault="006264FD" w:rsidP="006076F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045 (1.035-1.055)</w:t>
            </w:r>
          </w:p>
        </w:tc>
        <w:tc>
          <w:tcPr>
            <w:tcW w:w="1578" w:type="dxa"/>
          </w:tcPr>
          <w:p w14:paraId="4F0E7B49" w14:textId="7205491A" w:rsidR="006264FD" w:rsidRPr="008E567B" w:rsidRDefault="006264FD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0C397F" w:rsidRPr="008E567B" w14:paraId="7A00310B" w14:textId="77777777" w:rsidTr="00F22C79">
        <w:tc>
          <w:tcPr>
            <w:tcW w:w="3329" w:type="dxa"/>
          </w:tcPr>
          <w:p w14:paraId="3232B084" w14:textId="2F40FAE2" w:rsidR="000C397F" w:rsidRPr="008E567B" w:rsidRDefault="000C397F" w:rsidP="006264FD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Maximal stenotic lesion</w:t>
            </w:r>
          </w:p>
        </w:tc>
        <w:tc>
          <w:tcPr>
            <w:tcW w:w="2307" w:type="dxa"/>
          </w:tcPr>
          <w:p w14:paraId="5DAA96BC" w14:textId="4505FD98" w:rsidR="000C397F" w:rsidRPr="008E567B" w:rsidRDefault="000C397F" w:rsidP="006076F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7465A1E1" w14:textId="1315C3D2" w:rsidR="000C397F" w:rsidRPr="008E567B" w:rsidRDefault="000C397F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C397F" w:rsidRPr="008E567B" w14:paraId="3C27DC02" w14:textId="77777777" w:rsidTr="00F22C79">
        <w:tc>
          <w:tcPr>
            <w:tcW w:w="3329" w:type="dxa"/>
          </w:tcPr>
          <w:p w14:paraId="4B83B106" w14:textId="5FE164A5" w:rsidR="000C397F" w:rsidRPr="008E567B" w:rsidRDefault="000C397F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Cross-sectional plaque burden</w:t>
            </w:r>
            <w:r w:rsidR="00F22C79" w:rsidRPr="008E567B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2307" w:type="dxa"/>
          </w:tcPr>
          <w:p w14:paraId="162B15CA" w14:textId="25C61E5C" w:rsidR="000C397F" w:rsidRPr="008E567B" w:rsidRDefault="006076F5" w:rsidP="006076F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067 (1.052-1.081)</w:t>
            </w:r>
          </w:p>
        </w:tc>
        <w:tc>
          <w:tcPr>
            <w:tcW w:w="1578" w:type="dxa"/>
          </w:tcPr>
          <w:p w14:paraId="0DEF9B5C" w14:textId="2AF2B01B" w:rsidR="000C397F" w:rsidRPr="008E567B" w:rsidRDefault="006076F5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0C397F" w:rsidRPr="008E567B" w14:paraId="046D2CCF" w14:textId="77777777" w:rsidTr="00F22C79">
        <w:tc>
          <w:tcPr>
            <w:tcW w:w="3329" w:type="dxa"/>
          </w:tcPr>
          <w:p w14:paraId="68B1F2D9" w14:textId="58638319" w:rsidR="000C397F" w:rsidRPr="008E567B" w:rsidRDefault="000C397F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Minimal luminal area</w:t>
            </w:r>
            <w:r w:rsidR="00F22C79" w:rsidRPr="008E567B">
              <w:rPr>
                <w:rFonts w:ascii="Arial" w:hAnsi="Arial" w:cs="Arial"/>
                <w:sz w:val="20"/>
                <w:szCs w:val="20"/>
              </w:rPr>
              <w:t>, mm</w:t>
            </w:r>
            <w:r w:rsidR="00F22C79" w:rsidRPr="008E567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07" w:type="dxa"/>
          </w:tcPr>
          <w:p w14:paraId="0DBE5B42" w14:textId="3BDFEFA8" w:rsidR="000C397F" w:rsidRPr="008E567B" w:rsidRDefault="000C397F" w:rsidP="006076F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0.600 (0.533-0.675)</w:t>
            </w:r>
          </w:p>
        </w:tc>
        <w:tc>
          <w:tcPr>
            <w:tcW w:w="1578" w:type="dxa"/>
          </w:tcPr>
          <w:p w14:paraId="5ABFA015" w14:textId="6B3A580C" w:rsidR="000C397F" w:rsidRPr="008E567B" w:rsidRDefault="000C397F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0C397F" w:rsidRPr="008E567B" w14:paraId="12A9BF71" w14:textId="77777777" w:rsidTr="00F22C79">
        <w:tc>
          <w:tcPr>
            <w:tcW w:w="3329" w:type="dxa"/>
          </w:tcPr>
          <w:p w14:paraId="13EC5903" w14:textId="5651E8A1" w:rsidR="000C397F" w:rsidRPr="008E567B" w:rsidRDefault="000C397F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Lesion length</w:t>
            </w:r>
            <w:r w:rsidR="00F22C79" w:rsidRPr="008E567B">
              <w:rPr>
                <w:rFonts w:ascii="Arial" w:hAnsi="Arial" w:cs="Arial"/>
                <w:sz w:val="20"/>
                <w:szCs w:val="20"/>
              </w:rPr>
              <w:t>, mm</w:t>
            </w:r>
          </w:p>
        </w:tc>
        <w:tc>
          <w:tcPr>
            <w:tcW w:w="2307" w:type="dxa"/>
          </w:tcPr>
          <w:p w14:paraId="6D1F80A9" w14:textId="2247AB39" w:rsidR="000C397F" w:rsidRPr="008E567B" w:rsidRDefault="000C397F" w:rsidP="006076F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082 (1.054-1.110)</w:t>
            </w:r>
          </w:p>
        </w:tc>
        <w:tc>
          <w:tcPr>
            <w:tcW w:w="1578" w:type="dxa"/>
          </w:tcPr>
          <w:p w14:paraId="6C97B28D" w14:textId="514FDE1A" w:rsidR="000C397F" w:rsidRPr="008E567B" w:rsidRDefault="000C397F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0C397F" w:rsidRPr="008E567B" w14:paraId="644A1BBD" w14:textId="77777777" w:rsidTr="00F22C79">
        <w:tc>
          <w:tcPr>
            <w:tcW w:w="3329" w:type="dxa"/>
          </w:tcPr>
          <w:p w14:paraId="50B02FCE" w14:textId="5ABF4408" w:rsidR="000C397F" w:rsidRPr="008E567B" w:rsidRDefault="000C397F" w:rsidP="006264F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567B">
              <w:rPr>
                <w:rFonts w:ascii="Arial" w:hAnsi="Arial" w:cs="Arial"/>
                <w:sz w:val="20"/>
                <w:szCs w:val="20"/>
              </w:rPr>
              <w:t>Remode</w:t>
            </w:r>
            <w:r w:rsidR="00670FEA">
              <w:rPr>
                <w:rFonts w:ascii="Arial" w:hAnsi="Arial" w:cs="Arial"/>
                <w:sz w:val="20"/>
                <w:szCs w:val="20"/>
              </w:rPr>
              <w:t>l</w:t>
            </w:r>
            <w:r w:rsidRPr="008E567B">
              <w:rPr>
                <w:rFonts w:ascii="Arial" w:hAnsi="Arial" w:cs="Arial"/>
                <w:sz w:val="20"/>
                <w:szCs w:val="20"/>
              </w:rPr>
              <w:t>ling</w:t>
            </w:r>
            <w:proofErr w:type="spellEnd"/>
            <w:r w:rsidRPr="008E567B">
              <w:rPr>
                <w:rFonts w:ascii="Arial" w:hAnsi="Arial" w:cs="Arial"/>
                <w:sz w:val="20"/>
                <w:szCs w:val="20"/>
              </w:rPr>
              <w:t xml:space="preserve"> index</w:t>
            </w:r>
          </w:p>
        </w:tc>
        <w:tc>
          <w:tcPr>
            <w:tcW w:w="2307" w:type="dxa"/>
          </w:tcPr>
          <w:p w14:paraId="1226D1D2" w14:textId="3F863C56" w:rsidR="000C397F" w:rsidRPr="008E567B" w:rsidRDefault="000C397F" w:rsidP="006076F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1.116 (0.416-2.990)</w:t>
            </w:r>
          </w:p>
        </w:tc>
        <w:tc>
          <w:tcPr>
            <w:tcW w:w="1578" w:type="dxa"/>
          </w:tcPr>
          <w:p w14:paraId="764C32E9" w14:textId="5B7F9AF3" w:rsidR="000C397F" w:rsidRPr="008E567B" w:rsidRDefault="000C397F" w:rsidP="006264F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0.827</w:t>
            </w:r>
          </w:p>
        </w:tc>
      </w:tr>
    </w:tbl>
    <w:p w14:paraId="24EB89CD" w14:textId="789DFA71" w:rsidR="001F07BB" w:rsidRPr="008E567B" w:rsidRDefault="001F07BB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8E567B">
        <w:rPr>
          <w:rFonts w:ascii="Arial" w:hAnsi="Arial" w:cs="Arial"/>
          <w:b/>
          <w:bCs/>
          <w:sz w:val="22"/>
          <w:szCs w:val="22"/>
        </w:rPr>
        <w:br w:type="page"/>
      </w:r>
    </w:p>
    <w:p w14:paraId="55B0C666" w14:textId="41BBB368" w:rsidR="00347D36" w:rsidRPr="008E567B" w:rsidRDefault="00FB3C02" w:rsidP="009B08E0">
      <w:pPr>
        <w:tabs>
          <w:tab w:val="left" w:pos="1330"/>
        </w:tabs>
        <w:spacing w:after="0" w:line="480" w:lineRule="auto"/>
        <w:jc w:val="both"/>
        <w:rPr>
          <w:rFonts w:ascii="Arial" w:hAnsi="Arial" w:cs="Arial"/>
          <w:b/>
          <w:bCs/>
          <w:noProof/>
          <w:sz w:val="22"/>
          <w:szCs w:val="22"/>
        </w:rPr>
      </w:pPr>
      <w:r w:rsidRPr="008E567B">
        <w:rPr>
          <w:rFonts w:ascii="Arial" w:hAnsi="Arial" w:cs="Arial"/>
          <w:b/>
          <w:bCs/>
          <w:noProof/>
          <w:sz w:val="22"/>
          <w:szCs w:val="22"/>
        </w:rPr>
        <w:lastRenderedPageBreak/>
        <w:t xml:space="preserve">Table </w:t>
      </w:r>
      <w:r w:rsidR="005C3BD0">
        <w:rPr>
          <w:rFonts w:ascii="Arial" w:hAnsi="Arial" w:cs="Arial"/>
          <w:b/>
          <w:bCs/>
          <w:noProof/>
          <w:sz w:val="22"/>
          <w:szCs w:val="22"/>
        </w:rPr>
        <w:t>S</w:t>
      </w:r>
      <w:r w:rsidR="008E698C" w:rsidRPr="008E567B">
        <w:rPr>
          <w:rFonts w:ascii="Arial" w:hAnsi="Arial" w:cs="Arial"/>
          <w:b/>
          <w:bCs/>
          <w:noProof/>
          <w:sz w:val="22"/>
          <w:szCs w:val="22"/>
        </w:rPr>
        <w:t>2</w:t>
      </w:r>
      <w:r w:rsidRPr="008E567B">
        <w:rPr>
          <w:rFonts w:ascii="Arial" w:hAnsi="Arial" w:cs="Arial"/>
          <w:b/>
          <w:bCs/>
          <w:noProof/>
          <w:sz w:val="22"/>
          <w:szCs w:val="22"/>
        </w:rPr>
        <w:t xml:space="preserve">: </w:t>
      </w:r>
      <w:r w:rsidR="0001067B" w:rsidRPr="008E567B">
        <w:rPr>
          <w:rFonts w:ascii="Arial" w:hAnsi="Arial" w:cs="Arial"/>
          <w:b/>
          <w:bCs/>
          <w:noProof/>
          <w:sz w:val="22"/>
          <w:szCs w:val="22"/>
        </w:rPr>
        <w:t>Interaction between total plaque volume and necrotic core volume</w:t>
      </w:r>
      <w:r w:rsidRPr="008E567B">
        <w:rPr>
          <w:rFonts w:ascii="Arial" w:hAnsi="Arial" w:cs="Arial"/>
          <w:b/>
          <w:bCs/>
          <w:noProof/>
          <w:sz w:val="22"/>
          <w:szCs w:val="22"/>
        </w:rPr>
        <w:t>.</w:t>
      </w:r>
    </w:p>
    <w:p w14:paraId="10DB0805" w14:textId="2A04E597" w:rsidR="009B08E0" w:rsidRPr="008E567B" w:rsidRDefault="009B08E0" w:rsidP="009B08E0">
      <w:pPr>
        <w:tabs>
          <w:tab w:val="left" w:pos="1330"/>
        </w:tabs>
        <w:spacing w:after="0"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8E567B">
        <w:rPr>
          <w:rFonts w:ascii="Arial" w:hAnsi="Arial" w:cs="Arial"/>
          <w:noProof/>
          <w:sz w:val="22"/>
          <w:szCs w:val="22"/>
        </w:rPr>
        <w:t>Definitions: *Crude model for interaction: total plaque volume, necrotic core volume and interaction term total plaque volume*necrotic core volume; ∫Adjusted model for interaction: plaque composition model (diameter stenosis ≥50%, total plaque volume, necrotic core volume, age, sex</w:t>
      </w:r>
      <w:r w:rsidR="00960206" w:rsidRPr="008E567B">
        <w:rPr>
          <w:rFonts w:ascii="Arial" w:hAnsi="Arial" w:cs="Arial"/>
          <w:noProof/>
          <w:sz w:val="22"/>
          <w:szCs w:val="22"/>
        </w:rPr>
        <w:t xml:space="preserve">, </w:t>
      </w:r>
      <w:r w:rsidRPr="008E567B">
        <w:rPr>
          <w:rFonts w:ascii="Arial" w:hAnsi="Arial" w:cs="Arial"/>
          <w:noProof/>
          <w:sz w:val="22"/>
          <w:szCs w:val="22"/>
        </w:rPr>
        <w:t xml:space="preserve">&gt;3 </w:t>
      </w:r>
      <w:r w:rsidR="006637D5" w:rsidRPr="008E567B">
        <w:rPr>
          <w:rFonts w:ascii="Arial" w:hAnsi="Arial" w:cs="Arial"/>
          <w:noProof/>
          <w:sz w:val="22"/>
          <w:szCs w:val="22"/>
        </w:rPr>
        <w:t xml:space="preserve">cardiac </w:t>
      </w:r>
      <w:r w:rsidRPr="008E567B">
        <w:rPr>
          <w:rFonts w:ascii="Arial" w:hAnsi="Arial" w:cs="Arial"/>
          <w:noProof/>
          <w:sz w:val="22"/>
          <w:szCs w:val="22"/>
        </w:rPr>
        <w:t>risk factors) and interaction term total plaque volume*necrotic core volume.</w:t>
      </w:r>
    </w:p>
    <w:p w14:paraId="5E3AC5B4" w14:textId="77777777" w:rsidR="009B08E0" w:rsidRPr="008E567B" w:rsidRDefault="009B08E0" w:rsidP="00574F83">
      <w:pPr>
        <w:tabs>
          <w:tab w:val="left" w:pos="1330"/>
        </w:tabs>
        <w:spacing w:after="0" w:line="480" w:lineRule="auto"/>
        <w:jc w:val="both"/>
        <w:rPr>
          <w:rFonts w:ascii="Arial" w:hAnsi="Arial" w:cs="Arial"/>
          <w:b/>
          <w:bCs/>
          <w:noProof/>
          <w:sz w:val="22"/>
          <w:szCs w:val="22"/>
        </w:rPr>
      </w:pPr>
    </w:p>
    <w:bookmarkEnd w:id="0"/>
    <w:tbl>
      <w:tblPr>
        <w:tblStyle w:val="TableGrid4"/>
        <w:tblW w:w="834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2"/>
        <w:gridCol w:w="2184"/>
        <w:gridCol w:w="2106"/>
      </w:tblGrid>
      <w:tr w:rsidR="0001067B" w:rsidRPr="008E567B" w14:paraId="554643CB" w14:textId="77777777" w:rsidTr="001F07BB"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1A3C5138" w14:textId="77777777" w:rsidR="0001067B" w:rsidRPr="008E567B" w:rsidRDefault="0001067B" w:rsidP="003162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17048FC3" w14:textId="77777777" w:rsidR="0001067B" w:rsidRPr="008E567B" w:rsidRDefault="0001067B" w:rsidP="003162A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250BEB15" w14:textId="77777777" w:rsidR="0001067B" w:rsidRPr="008E567B" w:rsidRDefault="0001067B" w:rsidP="003162A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</w:p>
        </w:tc>
      </w:tr>
      <w:tr w:rsidR="0001067B" w:rsidRPr="008E567B" w14:paraId="221E374E" w14:textId="77777777" w:rsidTr="001F07BB">
        <w:tc>
          <w:tcPr>
            <w:tcW w:w="4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3A3A14F" w14:textId="77777777" w:rsidR="0001067B" w:rsidRPr="008E567B" w:rsidRDefault="0001067B" w:rsidP="003162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7701004" w14:textId="51C98ABF" w:rsidR="0001067B" w:rsidRPr="008E567B" w:rsidRDefault="0001067B" w:rsidP="003162A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interaction p-value</w:t>
            </w:r>
          </w:p>
        </w:tc>
        <w:tc>
          <w:tcPr>
            <w:tcW w:w="2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1234BC2" w14:textId="7EC230D4" w:rsidR="0001067B" w:rsidRPr="008E567B" w:rsidRDefault="0001067B" w:rsidP="003162A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interaction p-value</w:t>
            </w:r>
          </w:p>
        </w:tc>
      </w:tr>
      <w:tr w:rsidR="0001067B" w:rsidRPr="00A25088" w14:paraId="6D8CBDBC" w14:textId="77777777" w:rsidTr="001F07BB">
        <w:tc>
          <w:tcPr>
            <w:tcW w:w="4052" w:type="dxa"/>
            <w:tcBorders>
              <w:top w:val="single" w:sz="4" w:space="0" w:color="auto"/>
            </w:tcBorders>
          </w:tcPr>
          <w:p w14:paraId="7C3C7F67" w14:textId="77777777" w:rsidR="0001067B" w:rsidRPr="008E567B" w:rsidRDefault="0001067B" w:rsidP="003162A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E567B">
              <w:rPr>
                <w:rFonts w:ascii="Arial" w:hAnsi="Arial" w:cs="Arial"/>
                <w:sz w:val="20"/>
                <w:szCs w:val="20"/>
              </w:rPr>
              <w:t>Total plaque volume*necrotic core volume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37F08AFA" w14:textId="4E85032F" w:rsidR="0001067B" w:rsidRPr="008E567B" w:rsidRDefault="0001067B" w:rsidP="003162A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6264FD"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="001F07BB"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22107CB4" w14:textId="7AD829D3" w:rsidR="0001067B" w:rsidRPr="00AB5746" w:rsidRDefault="0001067B" w:rsidP="003162A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6264FD" w:rsidRPr="008E567B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  <w:r w:rsidR="001F07BB" w:rsidRPr="008E567B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∫</w:t>
            </w:r>
          </w:p>
        </w:tc>
      </w:tr>
    </w:tbl>
    <w:p w14:paraId="407623DE" w14:textId="2FC0471C" w:rsidR="00E576D8" w:rsidRPr="001F07BB" w:rsidRDefault="00E576D8" w:rsidP="00B32F38">
      <w:pPr>
        <w:spacing w:after="160" w:line="259" w:lineRule="auto"/>
        <w:rPr>
          <w:rFonts w:eastAsia="Calibri" w:cs="Times New Roman"/>
          <w:sz w:val="20"/>
          <w:szCs w:val="20"/>
        </w:rPr>
      </w:pPr>
    </w:p>
    <w:sectPr w:rsidR="00E576D8" w:rsidRPr="001F07BB" w:rsidSect="00A6713A"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13FB3" w14:textId="77777777" w:rsidR="00410ABE" w:rsidRDefault="00410ABE" w:rsidP="00473A4B">
      <w:pPr>
        <w:spacing w:after="0"/>
      </w:pPr>
      <w:r>
        <w:separator/>
      </w:r>
    </w:p>
  </w:endnote>
  <w:endnote w:type="continuationSeparator" w:id="0">
    <w:p w14:paraId="3872F8D3" w14:textId="77777777" w:rsidR="00410ABE" w:rsidRDefault="00410ABE" w:rsidP="00473A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43211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292E2F" w14:textId="77777777" w:rsidR="00611C1D" w:rsidRDefault="00611C1D" w:rsidP="00BF38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DD8C01" w14:textId="77777777" w:rsidR="00611C1D" w:rsidRDefault="00611C1D" w:rsidP="00BF38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67216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0BA05B" w14:textId="77777777" w:rsidR="00611C1D" w:rsidRDefault="00611C1D" w:rsidP="00BF38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2D13B9D2" w14:textId="77777777" w:rsidR="00611C1D" w:rsidRDefault="00611C1D" w:rsidP="00BF38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6C1CD" w14:textId="77777777" w:rsidR="00410ABE" w:rsidRDefault="00410ABE" w:rsidP="00473A4B">
      <w:pPr>
        <w:spacing w:after="0"/>
      </w:pPr>
      <w:r>
        <w:separator/>
      </w:r>
    </w:p>
  </w:footnote>
  <w:footnote w:type="continuationSeparator" w:id="0">
    <w:p w14:paraId="5923E884" w14:textId="77777777" w:rsidR="00410ABE" w:rsidRDefault="00410ABE" w:rsidP="00473A4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D0C3E"/>
    <w:multiLevelType w:val="hybridMultilevel"/>
    <w:tmpl w:val="CC4ADE3A"/>
    <w:lvl w:ilvl="0" w:tplc="B30C739C">
      <w:start w:val="204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5E6C80"/>
    <w:multiLevelType w:val="hybridMultilevel"/>
    <w:tmpl w:val="7E261C48"/>
    <w:lvl w:ilvl="0" w:tplc="15C6A5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729B1"/>
    <w:multiLevelType w:val="hybridMultilevel"/>
    <w:tmpl w:val="73B686F2"/>
    <w:lvl w:ilvl="0" w:tplc="A24487C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CC3E55"/>
    <w:multiLevelType w:val="hybridMultilevel"/>
    <w:tmpl w:val="8C2030DE"/>
    <w:lvl w:ilvl="0" w:tplc="1B9C76C4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08"/>
  <w:hyphenationZone w:val="425"/>
  <w:drawingGridHorizontalSpacing w:val="8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zwxa0spszdber0vkv9tpnfpvwdtr5tvwp&quot;&gt;My EndNote Library_EAT_HF-Converted&lt;record-ids&gt;&lt;item&gt;115&lt;/item&gt;&lt;item&gt;117&lt;/item&gt;&lt;item&gt;118&lt;/item&gt;&lt;item&gt;119&lt;/item&gt;&lt;item&gt;120&lt;/item&gt;&lt;item&gt;121&lt;/item&gt;&lt;item&gt;125&lt;/item&gt;&lt;item&gt;126&lt;/item&gt;&lt;item&gt;127&lt;/item&gt;&lt;/record-ids&gt;&lt;/item&gt;&lt;/Libraries&gt;"/>
  </w:docVars>
  <w:rsids>
    <w:rsidRoot w:val="009A1F5E"/>
    <w:rsid w:val="000025B4"/>
    <w:rsid w:val="00002DC0"/>
    <w:rsid w:val="000066F2"/>
    <w:rsid w:val="0001067B"/>
    <w:rsid w:val="00014954"/>
    <w:rsid w:val="00016E83"/>
    <w:rsid w:val="00027CD1"/>
    <w:rsid w:val="00037B7A"/>
    <w:rsid w:val="00042CCC"/>
    <w:rsid w:val="000433F6"/>
    <w:rsid w:val="0005183B"/>
    <w:rsid w:val="00065087"/>
    <w:rsid w:val="00072529"/>
    <w:rsid w:val="00072B1B"/>
    <w:rsid w:val="00072F3D"/>
    <w:rsid w:val="00080BB5"/>
    <w:rsid w:val="000841C6"/>
    <w:rsid w:val="00085994"/>
    <w:rsid w:val="00090727"/>
    <w:rsid w:val="00097549"/>
    <w:rsid w:val="000B1A8A"/>
    <w:rsid w:val="000B301C"/>
    <w:rsid w:val="000B5AD9"/>
    <w:rsid w:val="000C1164"/>
    <w:rsid w:val="000C397F"/>
    <w:rsid w:val="000C452F"/>
    <w:rsid w:val="000D007F"/>
    <w:rsid w:val="000D156F"/>
    <w:rsid w:val="000D2A60"/>
    <w:rsid w:val="000E7085"/>
    <w:rsid w:val="000F05F2"/>
    <w:rsid w:val="00103DE8"/>
    <w:rsid w:val="001169AA"/>
    <w:rsid w:val="001169BC"/>
    <w:rsid w:val="0011743A"/>
    <w:rsid w:val="00120374"/>
    <w:rsid w:val="00121EA9"/>
    <w:rsid w:val="00123DBA"/>
    <w:rsid w:val="00125F9A"/>
    <w:rsid w:val="0013504C"/>
    <w:rsid w:val="00137F54"/>
    <w:rsid w:val="00140746"/>
    <w:rsid w:val="001411C8"/>
    <w:rsid w:val="00141266"/>
    <w:rsid w:val="00152DCE"/>
    <w:rsid w:val="001541FB"/>
    <w:rsid w:val="00154A99"/>
    <w:rsid w:val="00155BEB"/>
    <w:rsid w:val="00157411"/>
    <w:rsid w:val="00163B6A"/>
    <w:rsid w:val="00171DC9"/>
    <w:rsid w:val="00174A31"/>
    <w:rsid w:val="00176709"/>
    <w:rsid w:val="00177C40"/>
    <w:rsid w:val="00186637"/>
    <w:rsid w:val="00193862"/>
    <w:rsid w:val="00195582"/>
    <w:rsid w:val="00195E4F"/>
    <w:rsid w:val="001A4E16"/>
    <w:rsid w:val="001A6B37"/>
    <w:rsid w:val="001B4BC6"/>
    <w:rsid w:val="001B4EAD"/>
    <w:rsid w:val="001C3B10"/>
    <w:rsid w:val="001D7592"/>
    <w:rsid w:val="001E2B22"/>
    <w:rsid w:val="001E4946"/>
    <w:rsid w:val="001F07BB"/>
    <w:rsid w:val="001F2AD6"/>
    <w:rsid w:val="001F391F"/>
    <w:rsid w:val="001F3BCC"/>
    <w:rsid w:val="00201C11"/>
    <w:rsid w:val="00204639"/>
    <w:rsid w:val="002077BA"/>
    <w:rsid w:val="00217570"/>
    <w:rsid w:val="0022343B"/>
    <w:rsid w:val="00223545"/>
    <w:rsid w:val="00232721"/>
    <w:rsid w:val="00240195"/>
    <w:rsid w:val="0024086B"/>
    <w:rsid w:val="00240D55"/>
    <w:rsid w:val="00251E3E"/>
    <w:rsid w:val="0026149B"/>
    <w:rsid w:val="0027455E"/>
    <w:rsid w:val="00282473"/>
    <w:rsid w:val="00287E8E"/>
    <w:rsid w:val="0029697C"/>
    <w:rsid w:val="002A0EFA"/>
    <w:rsid w:val="002A1F61"/>
    <w:rsid w:val="002A4F93"/>
    <w:rsid w:val="002A5671"/>
    <w:rsid w:val="002A611E"/>
    <w:rsid w:val="002A6589"/>
    <w:rsid w:val="002B142A"/>
    <w:rsid w:val="002B2D4A"/>
    <w:rsid w:val="002C020A"/>
    <w:rsid w:val="002C254C"/>
    <w:rsid w:val="002D0F24"/>
    <w:rsid w:val="002E0F7E"/>
    <w:rsid w:val="002E157B"/>
    <w:rsid w:val="002E5E45"/>
    <w:rsid w:val="002E6872"/>
    <w:rsid w:val="002E6DEC"/>
    <w:rsid w:val="002F32F9"/>
    <w:rsid w:val="002F7AB8"/>
    <w:rsid w:val="00303CFF"/>
    <w:rsid w:val="00314BFD"/>
    <w:rsid w:val="003154EF"/>
    <w:rsid w:val="00315A9F"/>
    <w:rsid w:val="00321B3D"/>
    <w:rsid w:val="003225F9"/>
    <w:rsid w:val="00326FCC"/>
    <w:rsid w:val="00337E7D"/>
    <w:rsid w:val="00347D36"/>
    <w:rsid w:val="00352B1C"/>
    <w:rsid w:val="0035421C"/>
    <w:rsid w:val="00357C18"/>
    <w:rsid w:val="00367D03"/>
    <w:rsid w:val="00372CC3"/>
    <w:rsid w:val="00392221"/>
    <w:rsid w:val="00395245"/>
    <w:rsid w:val="003A3ADE"/>
    <w:rsid w:val="003A5649"/>
    <w:rsid w:val="003A7E26"/>
    <w:rsid w:val="003B183B"/>
    <w:rsid w:val="003B34E8"/>
    <w:rsid w:val="003C1851"/>
    <w:rsid w:val="003D4513"/>
    <w:rsid w:val="003E18ED"/>
    <w:rsid w:val="003F0769"/>
    <w:rsid w:val="003F3B03"/>
    <w:rsid w:val="003F7C5F"/>
    <w:rsid w:val="00404F8D"/>
    <w:rsid w:val="0040553A"/>
    <w:rsid w:val="00406C66"/>
    <w:rsid w:val="00407F7A"/>
    <w:rsid w:val="00410ABE"/>
    <w:rsid w:val="0041125D"/>
    <w:rsid w:val="004206F9"/>
    <w:rsid w:val="004268BA"/>
    <w:rsid w:val="00440E94"/>
    <w:rsid w:val="0045039C"/>
    <w:rsid w:val="00452FD2"/>
    <w:rsid w:val="0045310E"/>
    <w:rsid w:val="004531AF"/>
    <w:rsid w:val="00455C17"/>
    <w:rsid w:val="00461EF4"/>
    <w:rsid w:val="00462F3C"/>
    <w:rsid w:val="00463F02"/>
    <w:rsid w:val="00466076"/>
    <w:rsid w:val="00467E0B"/>
    <w:rsid w:val="00472508"/>
    <w:rsid w:val="00473A4B"/>
    <w:rsid w:val="00476DEE"/>
    <w:rsid w:val="00487293"/>
    <w:rsid w:val="00491AEA"/>
    <w:rsid w:val="004B39D8"/>
    <w:rsid w:val="004B6B4E"/>
    <w:rsid w:val="004C0192"/>
    <w:rsid w:val="004C2D3C"/>
    <w:rsid w:val="004C4651"/>
    <w:rsid w:val="004C75D5"/>
    <w:rsid w:val="004D2F17"/>
    <w:rsid w:val="004E1FB5"/>
    <w:rsid w:val="004E2E8E"/>
    <w:rsid w:val="004E5FD9"/>
    <w:rsid w:val="004F0B29"/>
    <w:rsid w:val="004F33D9"/>
    <w:rsid w:val="004F58C4"/>
    <w:rsid w:val="00500DFD"/>
    <w:rsid w:val="00504FC1"/>
    <w:rsid w:val="00505B50"/>
    <w:rsid w:val="00521F35"/>
    <w:rsid w:val="005222C2"/>
    <w:rsid w:val="005235EE"/>
    <w:rsid w:val="00524701"/>
    <w:rsid w:val="005249C0"/>
    <w:rsid w:val="005464A3"/>
    <w:rsid w:val="00546885"/>
    <w:rsid w:val="0055040A"/>
    <w:rsid w:val="00551265"/>
    <w:rsid w:val="005546E7"/>
    <w:rsid w:val="005548B1"/>
    <w:rsid w:val="00555E8D"/>
    <w:rsid w:val="0056510D"/>
    <w:rsid w:val="0056545C"/>
    <w:rsid w:val="00567683"/>
    <w:rsid w:val="00572AD7"/>
    <w:rsid w:val="00574799"/>
    <w:rsid w:val="00574F83"/>
    <w:rsid w:val="00577E51"/>
    <w:rsid w:val="00583BA2"/>
    <w:rsid w:val="005849C9"/>
    <w:rsid w:val="0059004D"/>
    <w:rsid w:val="0059497B"/>
    <w:rsid w:val="00595FBC"/>
    <w:rsid w:val="005B0577"/>
    <w:rsid w:val="005B1F76"/>
    <w:rsid w:val="005B42D3"/>
    <w:rsid w:val="005B4CD4"/>
    <w:rsid w:val="005B62C0"/>
    <w:rsid w:val="005C054A"/>
    <w:rsid w:val="005C3BD0"/>
    <w:rsid w:val="005D1964"/>
    <w:rsid w:val="005D5B4F"/>
    <w:rsid w:val="005E76AF"/>
    <w:rsid w:val="005F14ED"/>
    <w:rsid w:val="005F43FC"/>
    <w:rsid w:val="005F4F89"/>
    <w:rsid w:val="00604B43"/>
    <w:rsid w:val="00607345"/>
    <w:rsid w:val="006076F5"/>
    <w:rsid w:val="006103ED"/>
    <w:rsid w:val="00611C1D"/>
    <w:rsid w:val="00616EF3"/>
    <w:rsid w:val="00625449"/>
    <w:rsid w:val="006264FD"/>
    <w:rsid w:val="006303C4"/>
    <w:rsid w:val="00630984"/>
    <w:rsid w:val="00642499"/>
    <w:rsid w:val="0064530E"/>
    <w:rsid w:val="006462C7"/>
    <w:rsid w:val="006524BA"/>
    <w:rsid w:val="00654907"/>
    <w:rsid w:val="0066006E"/>
    <w:rsid w:val="00662BD9"/>
    <w:rsid w:val="006632DB"/>
    <w:rsid w:val="006637D5"/>
    <w:rsid w:val="00667782"/>
    <w:rsid w:val="00670FEA"/>
    <w:rsid w:val="006743A9"/>
    <w:rsid w:val="00675A56"/>
    <w:rsid w:val="00677F6E"/>
    <w:rsid w:val="006810F7"/>
    <w:rsid w:val="006872D3"/>
    <w:rsid w:val="006A2CBB"/>
    <w:rsid w:val="006B1CC2"/>
    <w:rsid w:val="006B3831"/>
    <w:rsid w:val="006C0197"/>
    <w:rsid w:val="006C319D"/>
    <w:rsid w:val="006C52F8"/>
    <w:rsid w:val="006D1BC1"/>
    <w:rsid w:val="006E0891"/>
    <w:rsid w:val="006E3D53"/>
    <w:rsid w:val="006F5F0F"/>
    <w:rsid w:val="006F770F"/>
    <w:rsid w:val="00700BCF"/>
    <w:rsid w:val="00702243"/>
    <w:rsid w:val="00720253"/>
    <w:rsid w:val="00734140"/>
    <w:rsid w:val="00735B97"/>
    <w:rsid w:val="00735FFF"/>
    <w:rsid w:val="0073667D"/>
    <w:rsid w:val="00743620"/>
    <w:rsid w:val="007468B0"/>
    <w:rsid w:val="007515CB"/>
    <w:rsid w:val="007575EF"/>
    <w:rsid w:val="00762AD9"/>
    <w:rsid w:val="007745B0"/>
    <w:rsid w:val="00781DA8"/>
    <w:rsid w:val="00781FD2"/>
    <w:rsid w:val="00792DD5"/>
    <w:rsid w:val="007A05DF"/>
    <w:rsid w:val="007C3AB1"/>
    <w:rsid w:val="007C507B"/>
    <w:rsid w:val="007D538D"/>
    <w:rsid w:val="007E0BAA"/>
    <w:rsid w:val="007E1BAA"/>
    <w:rsid w:val="007E5D8B"/>
    <w:rsid w:val="007E6CA5"/>
    <w:rsid w:val="007E7FB6"/>
    <w:rsid w:val="007F2C1C"/>
    <w:rsid w:val="007F387D"/>
    <w:rsid w:val="00805E20"/>
    <w:rsid w:val="0081579A"/>
    <w:rsid w:val="008233DB"/>
    <w:rsid w:val="00841A14"/>
    <w:rsid w:val="0084413E"/>
    <w:rsid w:val="0084659C"/>
    <w:rsid w:val="00855E41"/>
    <w:rsid w:val="00873155"/>
    <w:rsid w:val="0087344E"/>
    <w:rsid w:val="00875136"/>
    <w:rsid w:val="00887CA4"/>
    <w:rsid w:val="00887D4E"/>
    <w:rsid w:val="0089008E"/>
    <w:rsid w:val="008963DA"/>
    <w:rsid w:val="008964C5"/>
    <w:rsid w:val="008977D5"/>
    <w:rsid w:val="008A4F7F"/>
    <w:rsid w:val="008A4FEF"/>
    <w:rsid w:val="008A53F9"/>
    <w:rsid w:val="008B27D6"/>
    <w:rsid w:val="008B3FA1"/>
    <w:rsid w:val="008C0188"/>
    <w:rsid w:val="008D1982"/>
    <w:rsid w:val="008D1F01"/>
    <w:rsid w:val="008D555B"/>
    <w:rsid w:val="008E2998"/>
    <w:rsid w:val="008E567B"/>
    <w:rsid w:val="008E698C"/>
    <w:rsid w:val="008F14BF"/>
    <w:rsid w:val="008F67DA"/>
    <w:rsid w:val="00900589"/>
    <w:rsid w:val="00905856"/>
    <w:rsid w:val="0090676E"/>
    <w:rsid w:val="0090770A"/>
    <w:rsid w:val="009155E0"/>
    <w:rsid w:val="00922D9C"/>
    <w:rsid w:val="00925CA7"/>
    <w:rsid w:val="00926A20"/>
    <w:rsid w:val="009362AE"/>
    <w:rsid w:val="009555C2"/>
    <w:rsid w:val="00960206"/>
    <w:rsid w:val="00960F93"/>
    <w:rsid w:val="00962E50"/>
    <w:rsid w:val="009630A7"/>
    <w:rsid w:val="00966682"/>
    <w:rsid w:val="00966E9F"/>
    <w:rsid w:val="00973588"/>
    <w:rsid w:val="00973ED7"/>
    <w:rsid w:val="00980B4B"/>
    <w:rsid w:val="00981B0E"/>
    <w:rsid w:val="00985D48"/>
    <w:rsid w:val="00986AEA"/>
    <w:rsid w:val="00987B8E"/>
    <w:rsid w:val="00987D1B"/>
    <w:rsid w:val="00993BCC"/>
    <w:rsid w:val="009A1F5E"/>
    <w:rsid w:val="009A46C1"/>
    <w:rsid w:val="009A7390"/>
    <w:rsid w:val="009B08E0"/>
    <w:rsid w:val="009B40AB"/>
    <w:rsid w:val="009B584F"/>
    <w:rsid w:val="009C0B58"/>
    <w:rsid w:val="009C2095"/>
    <w:rsid w:val="009C4905"/>
    <w:rsid w:val="009D61F7"/>
    <w:rsid w:val="009D64AA"/>
    <w:rsid w:val="009E1B28"/>
    <w:rsid w:val="009E60AC"/>
    <w:rsid w:val="00A1178A"/>
    <w:rsid w:val="00A126DE"/>
    <w:rsid w:val="00A15817"/>
    <w:rsid w:val="00A15B92"/>
    <w:rsid w:val="00A20370"/>
    <w:rsid w:val="00A23E78"/>
    <w:rsid w:val="00A31A9C"/>
    <w:rsid w:val="00A37775"/>
    <w:rsid w:val="00A60D94"/>
    <w:rsid w:val="00A62493"/>
    <w:rsid w:val="00A65258"/>
    <w:rsid w:val="00A6646F"/>
    <w:rsid w:val="00A6713A"/>
    <w:rsid w:val="00A70799"/>
    <w:rsid w:val="00A718FF"/>
    <w:rsid w:val="00A835CA"/>
    <w:rsid w:val="00A83A05"/>
    <w:rsid w:val="00A84032"/>
    <w:rsid w:val="00A91722"/>
    <w:rsid w:val="00A95966"/>
    <w:rsid w:val="00AA1170"/>
    <w:rsid w:val="00AA4C7E"/>
    <w:rsid w:val="00AA6EAB"/>
    <w:rsid w:val="00AB5746"/>
    <w:rsid w:val="00AB7483"/>
    <w:rsid w:val="00AC29C1"/>
    <w:rsid w:val="00AC2CCB"/>
    <w:rsid w:val="00AC66D9"/>
    <w:rsid w:val="00AD2DB2"/>
    <w:rsid w:val="00AD3794"/>
    <w:rsid w:val="00AE093D"/>
    <w:rsid w:val="00AF0099"/>
    <w:rsid w:val="00AF6E42"/>
    <w:rsid w:val="00B16CCB"/>
    <w:rsid w:val="00B1707F"/>
    <w:rsid w:val="00B21025"/>
    <w:rsid w:val="00B23BF8"/>
    <w:rsid w:val="00B24AC3"/>
    <w:rsid w:val="00B258B2"/>
    <w:rsid w:val="00B26F42"/>
    <w:rsid w:val="00B32F38"/>
    <w:rsid w:val="00B344A6"/>
    <w:rsid w:val="00B35FAA"/>
    <w:rsid w:val="00B37C04"/>
    <w:rsid w:val="00B41B57"/>
    <w:rsid w:val="00B42F3A"/>
    <w:rsid w:val="00B4572C"/>
    <w:rsid w:val="00B50CE1"/>
    <w:rsid w:val="00B50EC6"/>
    <w:rsid w:val="00B56C3C"/>
    <w:rsid w:val="00B627F0"/>
    <w:rsid w:val="00B628B8"/>
    <w:rsid w:val="00B64683"/>
    <w:rsid w:val="00B67049"/>
    <w:rsid w:val="00B7011F"/>
    <w:rsid w:val="00B75538"/>
    <w:rsid w:val="00B77115"/>
    <w:rsid w:val="00B778F7"/>
    <w:rsid w:val="00B8494E"/>
    <w:rsid w:val="00B86399"/>
    <w:rsid w:val="00B866A9"/>
    <w:rsid w:val="00B92D96"/>
    <w:rsid w:val="00B92E40"/>
    <w:rsid w:val="00BA4591"/>
    <w:rsid w:val="00BB265F"/>
    <w:rsid w:val="00BC211E"/>
    <w:rsid w:val="00BC2FBA"/>
    <w:rsid w:val="00BC695D"/>
    <w:rsid w:val="00BD4E4C"/>
    <w:rsid w:val="00BE4B21"/>
    <w:rsid w:val="00BF1F49"/>
    <w:rsid w:val="00BF38CE"/>
    <w:rsid w:val="00C00298"/>
    <w:rsid w:val="00C03EB8"/>
    <w:rsid w:val="00C03FEC"/>
    <w:rsid w:val="00C049D5"/>
    <w:rsid w:val="00C072C4"/>
    <w:rsid w:val="00C11F55"/>
    <w:rsid w:val="00C12276"/>
    <w:rsid w:val="00C17AF1"/>
    <w:rsid w:val="00C215B3"/>
    <w:rsid w:val="00C26DAA"/>
    <w:rsid w:val="00C270B6"/>
    <w:rsid w:val="00C37F2C"/>
    <w:rsid w:val="00C50F56"/>
    <w:rsid w:val="00C52C49"/>
    <w:rsid w:val="00C602F8"/>
    <w:rsid w:val="00C701F3"/>
    <w:rsid w:val="00C733FA"/>
    <w:rsid w:val="00C74F19"/>
    <w:rsid w:val="00C77EF2"/>
    <w:rsid w:val="00C80964"/>
    <w:rsid w:val="00C82841"/>
    <w:rsid w:val="00C848C6"/>
    <w:rsid w:val="00C9215D"/>
    <w:rsid w:val="00C92F38"/>
    <w:rsid w:val="00C92FCD"/>
    <w:rsid w:val="00C94858"/>
    <w:rsid w:val="00C954CA"/>
    <w:rsid w:val="00C96A6E"/>
    <w:rsid w:val="00CB08FD"/>
    <w:rsid w:val="00CB0A77"/>
    <w:rsid w:val="00CB4268"/>
    <w:rsid w:val="00CB564B"/>
    <w:rsid w:val="00CB6D54"/>
    <w:rsid w:val="00CC01D9"/>
    <w:rsid w:val="00CC1192"/>
    <w:rsid w:val="00CC4525"/>
    <w:rsid w:val="00CC4A66"/>
    <w:rsid w:val="00CD23B4"/>
    <w:rsid w:val="00CD5C60"/>
    <w:rsid w:val="00CE09DF"/>
    <w:rsid w:val="00CE0E35"/>
    <w:rsid w:val="00CE5347"/>
    <w:rsid w:val="00CE60A7"/>
    <w:rsid w:val="00CE62F8"/>
    <w:rsid w:val="00CF3402"/>
    <w:rsid w:val="00D07427"/>
    <w:rsid w:val="00D13EE5"/>
    <w:rsid w:val="00D15D4C"/>
    <w:rsid w:val="00D2178F"/>
    <w:rsid w:val="00D2206F"/>
    <w:rsid w:val="00D25A47"/>
    <w:rsid w:val="00D342AD"/>
    <w:rsid w:val="00D36A95"/>
    <w:rsid w:val="00D37BC6"/>
    <w:rsid w:val="00D5077D"/>
    <w:rsid w:val="00D50F68"/>
    <w:rsid w:val="00D51DA8"/>
    <w:rsid w:val="00D52D1A"/>
    <w:rsid w:val="00D5362F"/>
    <w:rsid w:val="00D612F8"/>
    <w:rsid w:val="00D61535"/>
    <w:rsid w:val="00D62A68"/>
    <w:rsid w:val="00D65EE1"/>
    <w:rsid w:val="00D70B1D"/>
    <w:rsid w:val="00D72076"/>
    <w:rsid w:val="00D73C50"/>
    <w:rsid w:val="00D75084"/>
    <w:rsid w:val="00D83F07"/>
    <w:rsid w:val="00D8519C"/>
    <w:rsid w:val="00D869C6"/>
    <w:rsid w:val="00D914BE"/>
    <w:rsid w:val="00D949B5"/>
    <w:rsid w:val="00DA252B"/>
    <w:rsid w:val="00DB0E15"/>
    <w:rsid w:val="00DB4600"/>
    <w:rsid w:val="00DB726F"/>
    <w:rsid w:val="00DD1E09"/>
    <w:rsid w:val="00DD6744"/>
    <w:rsid w:val="00DD6FFE"/>
    <w:rsid w:val="00DD7A44"/>
    <w:rsid w:val="00DE3661"/>
    <w:rsid w:val="00DE6578"/>
    <w:rsid w:val="00DF0693"/>
    <w:rsid w:val="00DF09B7"/>
    <w:rsid w:val="00DF3026"/>
    <w:rsid w:val="00DF737E"/>
    <w:rsid w:val="00E03332"/>
    <w:rsid w:val="00E03582"/>
    <w:rsid w:val="00E1383E"/>
    <w:rsid w:val="00E1779C"/>
    <w:rsid w:val="00E215BF"/>
    <w:rsid w:val="00E2466B"/>
    <w:rsid w:val="00E25DC3"/>
    <w:rsid w:val="00E3517F"/>
    <w:rsid w:val="00E35BB4"/>
    <w:rsid w:val="00E37B3F"/>
    <w:rsid w:val="00E47058"/>
    <w:rsid w:val="00E55EAA"/>
    <w:rsid w:val="00E576D8"/>
    <w:rsid w:val="00E62451"/>
    <w:rsid w:val="00E72E9C"/>
    <w:rsid w:val="00E72EB7"/>
    <w:rsid w:val="00E87CAB"/>
    <w:rsid w:val="00E95A65"/>
    <w:rsid w:val="00E95CEB"/>
    <w:rsid w:val="00EB44DF"/>
    <w:rsid w:val="00EC1F9A"/>
    <w:rsid w:val="00ED0494"/>
    <w:rsid w:val="00ED0BAD"/>
    <w:rsid w:val="00ED592D"/>
    <w:rsid w:val="00ED65C7"/>
    <w:rsid w:val="00EE1A7E"/>
    <w:rsid w:val="00EE5A52"/>
    <w:rsid w:val="00EF422E"/>
    <w:rsid w:val="00EF691F"/>
    <w:rsid w:val="00F13A96"/>
    <w:rsid w:val="00F1429F"/>
    <w:rsid w:val="00F16217"/>
    <w:rsid w:val="00F165A6"/>
    <w:rsid w:val="00F22582"/>
    <w:rsid w:val="00F22C79"/>
    <w:rsid w:val="00F23A3D"/>
    <w:rsid w:val="00F305A0"/>
    <w:rsid w:val="00F30D72"/>
    <w:rsid w:val="00F37E38"/>
    <w:rsid w:val="00F41E4D"/>
    <w:rsid w:val="00F44DA5"/>
    <w:rsid w:val="00F45F7D"/>
    <w:rsid w:val="00F46D27"/>
    <w:rsid w:val="00F537EF"/>
    <w:rsid w:val="00F57A66"/>
    <w:rsid w:val="00F70DA9"/>
    <w:rsid w:val="00F73301"/>
    <w:rsid w:val="00F735B7"/>
    <w:rsid w:val="00F81AA1"/>
    <w:rsid w:val="00F82BBB"/>
    <w:rsid w:val="00F94829"/>
    <w:rsid w:val="00FA40A8"/>
    <w:rsid w:val="00FA43CE"/>
    <w:rsid w:val="00FA5BE8"/>
    <w:rsid w:val="00FB3C02"/>
    <w:rsid w:val="00FB452E"/>
    <w:rsid w:val="00FB457B"/>
    <w:rsid w:val="00FC13FB"/>
    <w:rsid w:val="00FC1897"/>
    <w:rsid w:val="00FC27D6"/>
    <w:rsid w:val="00FC323C"/>
    <w:rsid w:val="00FC7B86"/>
    <w:rsid w:val="00FD140E"/>
    <w:rsid w:val="00FE7B49"/>
    <w:rsid w:val="00FF041F"/>
    <w:rsid w:val="00FF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1131D5"/>
  <w15:chartTrackingRefBased/>
  <w15:docId w15:val="{AB1E6E14-5AD7-4101-B983-509D14DF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04D"/>
    <w:pPr>
      <w:spacing w:after="200" w:line="240" w:lineRule="auto"/>
    </w:pPr>
    <w:rPr>
      <w:rFonts w:ascii="Times New Roman" w:hAnsi="Times New Roman"/>
      <w:sz w:val="16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004D"/>
  </w:style>
  <w:style w:type="paragraph" w:styleId="ListParagraph">
    <w:name w:val="List Paragraph"/>
    <w:basedOn w:val="Normal"/>
    <w:uiPriority w:val="34"/>
    <w:qFormat/>
    <w:rsid w:val="0059004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9004D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04D"/>
    <w:rPr>
      <w:rFonts w:ascii="Times New Roman" w:hAnsi="Times New Roman" w:cs="Times New Roman"/>
      <w:sz w:val="16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004D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9004D"/>
    <w:rPr>
      <w:rFonts w:ascii="Times New Roman" w:hAnsi="Times New Roman" w:cs="Times New Roman"/>
      <w:sz w:val="16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59004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90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0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04D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04D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04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04D"/>
    <w:rPr>
      <w:rFonts w:ascii="Times New Roman" w:hAnsi="Times New Roman" w:cs="Times New Roman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59004D"/>
    <w:pPr>
      <w:spacing w:after="200" w:line="240" w:lineRule="auto"/>
      <w:jc w:val="both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004D"/>
    <w:pPr>
      <w:spacing w:after="20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9004D"/>
    <w:pPr>
      <w:spacing w:before="100" w:beforeAutospacing="1" w:after="100" w:afterAutospacing="1"/>
    </w:pPr>
    <w:rPr>
      <w:rFonts w:eastAsia="Times New Roman" w:cs="Times New Roman"/>
    </w:rPr>
  </w:style>
  <w:style w:type="character" w:styleId="Hyperlink">
    <w:name w:val="Hyperlink"/>
    <w:basedOn w:val="DefaultParagraphFont"/>
    <w:uiPriority w:val="99"/>
    <w:unhideWhenUsed/>
    <w:rsid w:val="005900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004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004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900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04D"/>
    <w:rPr>
      <w:rFonts w:ascii="Times New Roman" w:hAnsi="Times New Roman"/>
      <w:sz w:val="16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9004D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9004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900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004D"/>
    <w:rPr>
      <w:rFonts w:ascii="Times New Roman" w:hAnsi="Times New Roman"/>
      <w:sz w:val="16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9004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9004D"/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E6578"/>
    <w:pPr>
      <w:spacing w:after="20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1067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3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BDF56-075C-4BCD-9E0B-7166F7085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. (HARTZ)</dc:creator>
  <cp:keywords/>
  <dc:description/>
  <cp:lastModifiedBy>Hoogen, I.J. van den (RADI)</cp:lastModifiedBy>
  <cp:revision>3</cp:revision>
  <dcterms:created xsi:type="dcterms:W3CDTF">2022-07-12T19:46:00Z</dcterms:created>
  <dcterms:modified xsi:type="dcterms:W3CDTF">2022-07-12T19:49:00Z</dcterms:modified>
</cp:coreProperties>
</file>